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FB464" w14:textId="2D1EDBFA" w:rsidR="00880D79" w:rsidRPr="00880D79" w:rsidRDefault="00880D79" w:rsidP="00880D79">
      <w:pPr>
        <w:pStyle w:val="Caption"/>
      </w:pPr>
      <w:r w:rsidRPr="00880D79">
        <w:t xml:space="preserve">Table </w:t>
      </w:r>
      <w:r w:rsidRPr="00880D79">
        <w:fldChar w:fldCharType="begin"/>
      </w:r>
      <w:r w:rsidRPr="00880D79">
        <w:instrText xml:space="preserve"> SEQ Table \* ARABIC </w:instrText>
      </w:r>
      <w:r w:rsidRPr="00880D79">
        <w:fldChar w:fldCharType="separate"/>
      </w:r>
      <w:r w:rsidRPr="00880D79">
        <w:t>1</w:t>
      </w:r>
      <w:r w:rsidRPr="00880D79">
        <w:fldChar w:fldCharType="end"/>
      </w:r>
      <w:r w:rsidRPr="00880D79">
        <w:t xml:space="preserve">: </w:t>
      </w:r>
      <w:r w:rsidR="00A52B26" w:rsidRPr="00A52B26">
        <w:t>Spearman correlation between main independent variables of interest</w:t>
      </w:r>
    </w:p>
    <w:tbl>
      <w:tblPr>
        <w:tblStyle w:val="TableGrid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01"/>
        <w:gridCol w:w="1101"/>
        <w:gridCol w:w="1101"/>
        <w:gridCol w:w="1102"/>
        <w:gridCol w:w="1101"/>
        <w:gridCol w:w="1101"/>
        <w:gridCol w:w="1102"/>
        <w:gridCol w:w="1101"/>
        <w:gridCol w:w="1101"/>
        <w:gridCol w:w="1102"/>
        <w:gridCol w:w="1101"/>
        <w:gridCol w:w="1101"/>
        <w:gridCol w:w="1102"/>
      </w:tblGrid>
      <w:tr w:rsidR="001B6100" w:rsidRPr="001B6100" w14:paraId="0542C003" w14:textId="77777777" w:rsidTr="00922C30">
        <w:trPr>
          <w:trHeight w:val="2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03503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913E5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19g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CD76F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19f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1B3B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3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83DA9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1c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24FA3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5b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618D9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5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427C2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6a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5F8B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6b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484DD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9i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9E514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8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62573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30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7B04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30i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2653D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32l</w:t>
            </w:r>
          </w:p>
        </w:tc>
      </w:tr>
      <w:tr w:rsidR="001B6100" w:rsidRPr="001B6100" w14:paraId="64144B9A" w14:textId="77777777" w:rsidTr="00922C30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  <w:noWrap/>
          </w:tcPr>
          <w:p w14:paraId="6CCCE75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19g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0BD2D90F" w14:textId="246CF967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32DDC4A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00CD2677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noWrap/>
          </w:tcPr>
          <w:p w14:paraId="59494BC4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6BEC824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6B4FE969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noWrap/>
          </w:tcPr>
          <w:p w14:paraId="73BA63B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509160F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7440CD32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noWrap/>
          </w:tcPr>
          <w:p w14:paraId="750CFA9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0DF63D6A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</w:tcPr>
          <w:p w14:paraId="3A9EB4CB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noWrap/>
          </w:tcPr>
          <w:p w14:paraId="758AACC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3550E570" w14:textId="77777777" w:rsidTr="00922C30">
        <w:trPr>
          <w:trHeight w:val="20"/>
        </w:trPr>
        <w:tc>
          <w:tcPr>
            <w:tcW w:w="704" w:type="dxa"/>
            <w:noWrap/>
          </w:tcPr>
          <w:p w14:paraId="79A53B04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19f</w:t>
            </w:r>
          </w:p>
        </w:tc>
        <w:tc>
          <w:tcPr>
            <w:tcW w:w="1101" w:type="dxa"/>
            <w:noWrap/>
            <w:hideMark/>
          </w:tcPr>
          <w:p w14:paraId="52D6141E" w14:textId="61DAFE62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79CEB2EA" w14:textId="24423C23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1" w:type="dxa"/>
            <w:noWrap/>
            <w:hideMark/>
          </w:tcPr>
          <w:p w14:paraId="09B2AA0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2632960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7DB36F0C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67B8290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1F09D8C4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57CDA308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06F43CDB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62CF53F4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46D4B2E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68DFF3AD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729410A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45292F89" w14:textId="77777777" w:rsidTr="00922C30">
        <w:trPr>
          <w:trHeight w:val="20"/>
        </w:trPr>
        <w:tc>
          <w:tcPr>
            <w:tcW w:w="704" w:type="dxa"/>
            <w:noWrap/>
          </w:tcPr>
          <w:p w14:paraId="7B7EC7D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3d</w:t>
            </w:r>
          </w:p>
        </w:tc>
        <w:tc>
          <w:tcPr>
            <w:tcW w:w="1101" w:type="dxa"/>
            <w:noWrap/>
            <w:hideMark/>
          </w:tcPr>
          <w:p w14:paraId="49C547E4" w14:textId="295DE15A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3063C614" w14:textId="119AF4D1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7EB2B558" w14:textId="1C09C28A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2" w:type="dxa"/>
            <w:noWrap/>
            <w:hideMark/>
          </w:tcPr>
          <w:p w14:paraId="28E3E722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4A26C80F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4CD5D6F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42A3C02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1F107C6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56805CA5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156F03C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5EEFC679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2F9DF51D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59D1154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471F3A06" w14:textId="77777777" w:rsidTr="00922C30">
        <w:trPr>
          <w:trHeight w:val="20"/>
        </w:trPr>
        <w:tc>
          <w:tcPr>
            <w:tcW w:w="704" w:type="dxa"/>
            <w:noWrap/>
          </w:tcPr>
          <w:p w14:paraId="58117B33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1c</w:t>
            </w:r>
          </w:p>
        </w:tc>
        <w:tc>
          <w:tcPr>
            <w:tcW w:w="1101" w:type="dxa"/>
            <w:noWrap/>
            <w:hideMark/>
          </w:tcPr>
          <w:p w14:paraId="31B04AF7" w14:textId="00AEB578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5338ADBC" w14:textId="49747145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06DF47E" w14:textId="132A3225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55494E87" w14:textId="3D78E7F9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1" w:type="dxa"/>
            <w:noWrap/>
            <w:hideMark/>
          </w:tcPr>
          <w:p w14:paraId="7856793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28743913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0DBE5384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5996989D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01699894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4B0F1B9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1DA14D3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501B02A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3740AC5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15AE9BF4" w14:textId="77777777" w:rsidTr="00922C30">
        <w:trPr>
          <w:trHeight w:val="20"/>
        </w:trPr>
        <w:tc>
          <w:tcPr>
            <w:tcW w:w="704" w:type="dxa"/>
            <w:noWrap/>
          </w:tcPr>
          <w:p w14:paraId="1401E487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5b</w:t>
            </w:r>
          </w:p>
        </w:tc>
        <w:tc>
          <w:tcPr>
            <w:tcW w:w="1101" w:type="dxa"/>
            <w:noWrap/>
            <w:hideMark/>
          </w:tcPr>
          <w:p w14:paraId="27A8DB8C" w14:textId="54D27EB8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13FB4ECC" w14:textId="2A544B69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B0A9FC8" w14:textId="7EDDCA91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51A093EC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01" w:type="dxa"/>
            <w:noWrap/>
            <w:hideMark/>
          </w:tcPr>
          <w:p w14:paraId="18579D87" w14:textId="62680C01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1" w:type="dxa"/>
            <w:noWrap/>
            <w:hideMark/>
          </w:tcPr>
          <w:p w14:paraId="744300E2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4985CAD2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2CC2C9B5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47C1026A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5286784B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0BC1C2A5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2354EEE9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0C5E389D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3CBF3DFF" w14:textId="77777777" w:rsidTr="00922C30">
        <w:trPr>
          <w:trHeight w:val="20"/>
        </w:trPr>
        <w:tc>
          <w:tcPr>
            <w:tcW w:w="704" w:type="dxa"/>
            <w:noWrap/>
          </w:tcPr>
          <w:p w14:paraId="66A1ACF7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5d</w:t>
            </w:r>
          </w:p>
        </w:tc>
        <w:tc>
          <w:tcPr>
            <w:tcW w:w="1101" w:type="dxa"/>
            <w:noWrap/>
            <w:hideMark/>
          </w:tcPr>
          <w:p w14:paraId="63756AF3" w14:textId="1D1A7686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A94E9B5" w14:textId="1B41BEBC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DD6A124" w14:textId="443EF3C9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1DF0BA7F" w14:textId="3E1B366B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372F5A80" w14:textId="35037CE4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EAFBB77" w14:textId="4CA16651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2" w:type="dxa"/>
            <w:noWrap/>
            <w:hideMark/>
          </w:tcPr>
          <w:p w14:paraId="26B78B57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6A694A8A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645D8A57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73910F42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1F03472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5BCD2D22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69495142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27B46B5B" w14:textId="77777777" w:rsidTr="00922C30">
        <w:trPr>
          <w:trHeight w:val="20"/>
        </w:trPr>
        <w:tc>
          <w:tcPr>
            <w:tcW w:w="704" w:type="dxa"/>
            <w:noWrap/>
          </w:tcPr>
          <w:p w14:paraId="0FBA447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6a</w:t>
            </w:r>
          </w:p>
        </w:tc>
        <w:tc>
          <w:tcPr>
            <w:tcW w:w="1101" w:type="dxa"/>
            <w:noWrap/>
            <w:hideMark/>
          </w:tcPr>
          <w:p w14:paraId="77E25BFA" w14:textId="05E6B184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1EF8D97" w14:textId="7E34D29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1E17B8CB" w14:textId="4B80E40B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0F18FC8C" w14:textId="2AB96286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C9D2E32" w14:textId="25057111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5021BDD" w14:textId="5CCF70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7CF3D61B" w14:textId="66DF171A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1" w:type="dxa"/>
            <w:noWrap/>
            <w:hideMark/>
          </w:tcPr>
          <w:p w14:paraId="3169CE6F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43213F48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6D858784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36ACD567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1F83B367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1A8627E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2541AA5A" w14:textId="77777777" w:rsidTr="00922C30">
        <w:trPr>
          <w:trHeight w:val="20"/>
        </w:trPr>
        <w:tc>
          <w:tcPr>
            <w:tcW w:w="704" w:type="dxa"/>
            <w:noWrap/>
          </w:tcPr>
          <w:p w14:paraId="4F8757A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6b</w:t>
            </w:r>
          </w:p>
        </w:tc>
        <w:tc>
          <w:tcPr>
            <w:tcW w:w="1101" w:type="dxa"/>
            <w:noWrap/>
            <w:hideMark/>
          </w:tcPr>
          <w:p w14:paraId="16397F9A" w14:textId="671AC585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36E0EEB1" w14:textId="0918728F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6E31DB88" w14:textId="09EF995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09BFEB71" w14:textId="47DB4E3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2B80B6B" w14:textId="43546E1F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99AD8A6" w14:textId="19116272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14760471" w14:textId="4AFA7852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E951601" w14:textId="17862CF2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1" w:type="dxa"/>
            <w:noWrap/>
            <w:hideMark/>
          </w:tcPr>
          <w:p w14:paraId="0879EBA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485102A3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66DEF2D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12162055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75E31FA3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13AFC047" w14:textId="77777777" w:rsidTr="00922C30">
        <w:trPr>
          <w:trHeight w:val="20"/>
        </w:trPr>
        <w:tc>
          <w:tcPr>
            <w:tcW w:w="704" w:type="dxa"/>
            <w:noWrap/>
          </w:tcPr>
          <w:p w14:paraId="6330F52B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9i</w:t>
            </w:r>
          </w:p>
        </w:tc>
        <w:tc>
          <w:tcPr>
            <w:tcW w:w="1101" w:type="dxa"/>
            <w:noWrap/>
            <w:hideMark/>
          </w:tcPr>
          <w:p w14:paraId="683A4E7B" w14:textId="730B5512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1FE1B90D" w14:textId="14CB7B05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3184DE92" w14:textId="5D3B1C72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515B5F61" w14:textId="3FBF3301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3966EBFF" w14:textId="2514954A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3C7874B9" w14:textId="21B00F40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7422A3F0" w14:textId="7A45DC25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6FF81A02" w14:textId="651B65BC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1C0AA741" w14:textId="1176F3FE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2" w:type="dxa"/>
            <w:noWrap/>
            <w:hideMark/>
          </w:tcPr>
          <w:p w14:paraId="5FBF2B13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43E4562A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29CA501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516E689A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580D4121" w14:textId="77777777" w:rsidTr="00922C30">
        <w:trPr>
          <w:trHeight w:val="20"/>
        </w:trPr>
        <w:tc>
          <w:tcPr>
            <w:tcW w:w="704" w:type="dxa"/>
            <w:noWrap/>
          </w:tcPr>
          <w:p w14:paraId="58701F9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28i</w:t>
            </w:r>
          </w:p>
        </w:tc>
        <w:tc>
          <w:tcPr>
            <w:tcW w:w="1101" w:type="dxa"/>
            <w:noWrap/>
            <w:hideMark/>
          </w:tcPr>
          <w:p w14:paraId="60789562" w14:textId="49ACBF0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D07ACEB" w14:textId="032A48B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7A815E74" w14:textId="08354D89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501172FD" w14:textId="7FEC3033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8752EA6" w14:textId="2302048A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528B6EDE" w14:textId="1F74DB9B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4A292F50" w14:textId="611988FF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908E2C9" w14:textId="2BA9879D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54F100E0" w14:textId="21C457DF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3CBB72A2" w14:textId="1B7B13F8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1" w:type="dxa"/>
            <w:noWrap/>
            <w:hideMark/>
          </w:tcPr>
          <w:p w14:paraId="7E2981D8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14:paraId="1967493C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2A714FC0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424FBD7B" w14:textId="77777777" w:rsidTr="00922C30">
        <w:trPr>
          <w:trHeight w:val="20"/>
        </w:trPr>
        <w:tc>
          <w:tcPr>
            <w:tcW w:w="704" w:type="dxa"/>
            <w:noWrap/>
          </w:tcPr>
          <w:p w14:paraId="0F887AAA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30e</w:t>
            </w:r>
          </w:p>
        </w:tc>
        <w:tc>
          <w:tcPr>
            <w:tcW w:w="1101" w:type="dxa"/>
            <w:noWrap/>
            <w:hideMark/>
          </w:tcPr>
          <w:p w14:paraId="01D67FE9" w14:textId="1CE5663A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1CF5D14F" w14:textId="278F6D8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1D6B7801" w14:textId="44699F32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3EE7809A" w14:textId="230D2220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523D5D4D" w14:textId="49E2DAC0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17312625" w14:textId="1EEEC946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539124BE" w14:textId="49AC4DE2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23B7BEC" w14:textId="7234AD91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3F0DB99E" w14:textId="69F3850A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0C96B4AD" w14:textId="3E43CA18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C9E05E6" w14:textId="5BB9C983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1" w:type="dxa"/>
            <w:noWrap/>
            <w:hideMark/>
          </w:tcPr>
          <w:p w14:paraId="2555131C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4BCAE8BF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763BB4AF" w14:textId="77777777" w:rsidTr="00922C30">
        <w:trPr>
          <w:trHeight w:val="20"/>
        </w:trPr>
        <w:tc>
          <w:tcPr>
            <w:tcW w:w="704" w:type="dxa"/>
            <w:noWrap/>
          </w:tcPr>
          <w:p w14:paraId="0824E636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30i</w:t>
            </w:r>
          </w:p>
        </w:tc>
        <w:tc>
          <w:tcPr>
            <w:tcW w:w="1101" w:type="dxa"/>
            <w:noWrap/>
            <w:hideMark/>
          </w:tcPr>
          <w:p w14:paraId="0AA066E2" w14:textId="42C053AA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697A798" w14:textId="59C703F6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305549A" w14:textId="3DE7C3F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3E8B5E61" w14:textId="4DBC992D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3B07F31" w14:textId="35A11B9D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50C2703" w14:textId="7FF7D2ED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5E415802" w14:textId="41A44D5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BDA2E3B" w14:textId="7FEE1CFB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C2C3751" w14:textId="1E086856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57530CDE" w14:textId="439767B6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82196D0" w14:textId="22727B00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BA36E33" w14:textId="01749E2E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02" w:type="dxa"/>
            <w:noWrap/>
            <w:hideMark/>
          </w:tcPr>
          <w:p w14:paraId="37C75CB1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100" w:rsidRPr="001B6100" w14:paraId="29159832" w14:textId="77777777" w:rsidTr="00922C30">
        <w:trPr>
          <w:trHeight w:val="20"/>
        </w:trPr>
        <w:tc>
          <w:tcPr>
            <w:tcW w:w="704" w:type="dxa"/>
            <w:noWrap/>
          </w:tcPr>
          <w:p w14:paraId="6B8F9B3A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32l</w:t>
            </w:r>
          </w:p>
        </w:tc>
        <w:tc>
          <w:tcPr>
            <w:tcW w:w="1101" w:type="dxa"/>
            <w:noWrap/>
            <w:hideMark/>
          </w:tcPr>
          <w:p w14:paraId="7F42F16F" w14:textId="6DB62E1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463528C8" w14:textId="24A8D4D1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06A6B6F" w14:textId="10532F2C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0DA82E96" w14:textId="0AFEA382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80FD8E2" w14:textId="4DFDFC13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63001168" w14:textId="602D9F48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14A8A6ED" w14:textId="02E0AF28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25188FB1" w14:textId="51D2149F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3A4D389E" w14:textId="1D4F8DD1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3F81CB88" w14:textId="0A18FAC9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7169FAD8" w14:textId="2503F0B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noWrap/>
            <w:hideMark/>
          </w:tcPr>
          <w:p w14:paraId="09C91387" w14:textId="11A1DD00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noWrap/>
            <w:hideMark/>
          </w:tcPr>
          <w:p w14:paraId="01FEDA9E" w14:textId="71E4FA4A" w:rsidR="00880D79" w:rsidRPr="001B6100" w:rsidRDefault="001B6100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B6100" w:rsidRPr="001B6100" w14:paraId="239D3B1F" w14:textId="77777777" w:rsidTr="00922C30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  <w:noWrap/>
          </w:tcPr>
          <w:p w14:paraId="3C7C83DE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Q32e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0FDBB3FE" w14:textId="0E061428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7A94D0AA" w14:textId="2BF02A3A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3A160F35" w14:textId="4EAA75FC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7B522B0F" w14:textId="7777777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1A4AD13E" w14:textId="60AD3093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4349F57D" w14:textId="4513D34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075B9E92" w14:textId="7E2D8655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60DEF891" w14:textId="320CF0E6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64F2AEFC" w14:textId="4290F76A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4D2FF15B" w14:textId="5C6A77F3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434B1AE8" w14:textId="7B177A67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335410DF" w14:textId="31FEE53E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3B1805A4" w14:textId="3BCDDDA5" w:rsidR="00880D79" w:rsidRPr="001B6100" w:rsidRDefault="00880D79" w:rsidP="008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100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  <w:r w:rsidR="001B6100" w:rsidRPr="001B610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1B61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7C54BC55" w14:textId="298FEDDB" w:rsidR="002054CA" w:rsidRPr="00880D79" w:rsidRDefault="00880D79" w:rsidP="00880D79">
      <w:pPr>
        <w:spacing w:beforeAutospacing="1" w:after="0" w:afterAutospacing="1"/>
        <w:jc w:val="both"/>
        <w:textAlignment w:val="baseline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 w:eastAsia="sl-SI"/>
          <w14:ligatures w14:val="none"/>
        </w:rPr>
      </w:pPr>
      <w:r w:rsidRPr="00880D79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US" w:eastAsia="sl-SI"/>
          <w14:ligatures w14:val="none"/>
        </w:rPr>
        <w:t>Note: * p &lt; 0.05; ** p &lt; 0.01; *** p &lt; 0.001.</w:t>
      </w:r>
    </w:p>
    <w:sectPr w:rsidR="002054CA" w:rsidRPr="00880D79" w:rsidSect="001B6100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0sDA3MDcwMrEwszBU0lEKTi0uzszPAykwqQUAnQv1RSwAAAA="/>
  </w:docVars>
  <w:rsids>
    <w:rsidRoot w:val="00492BBE"/>
    <w:rsid w:val="0004139A"/>
    <w:rsid w:val="001B6100"/>
    <w:rsid w:val="002054CA"/>
    <w:rsid w:val="003D3F25"/>
    <w:rsid w:val="00492BBE"/>
    <w:rsid w:val="005B418B"/>
    <w:rsid w:val="00716140"/>
    <w:rsid w:val="00880D79"/>
    <w:rsid w:val="00922C30"/>
    <w:rsid w:val="00A45BE8"/>
    <w:rsid w:val="00A52B26"/>
    <w:rsid w:val="00FF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F4CDE1A"/>
  <w15:chartTrackingRefBased/>
  <w15:docId w15:val="{70E03DF3-DB20-470B-911B-D9A134AA8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2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B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B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80D7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0D79"/>
    <w:pPr>
      <w:keepNext/>
      <w:spacing w:beforeAutospacing="1" w:after="200" w:afterAutospacing="1" w:line="240" w:lineRule="auto"/>
      <w:jc w:val="both"/>
      <w:textAlignment w:val="baseline"/>
    </w:pPr>
    <w:rPr>
      <w:rFonts w:ascii="Times New Roman" w:eastAsiaTheme="majorEastAsia" w:hAnsi="Times New Roman" w:cs="Times New Roman"/>
      <w:color w:val="000000" w:themeColor="text1"/>
      <w:sz w:val="24"/>
      <w:szCs w:val="24"/>
      <w:lang w:val="en-US" w:eastAsia="sl-S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7B1A43EA3CD24D9AE2F621138F5A41" ma:contentTypeVersion="13" ma:contentTypeDescription="Create a new document." ma:contentTypeScope="" ma:versionID="e0181af5c03e16fb90d97a40a25d84d5">
  <xsd:schema xmlns:xsd="http://www.w3.org/2001/XMLSchema" xmlns:xs="http://www.w3.org/2001/XMLSchema" xmlns:p="http://schemas.microsoft.com/office/2006/metadata/properties" xmlns:ns2="46a8d1a6-112e-4d93-bd6a-36e53997040a" xmlns:ns3="1af4521e-7d9c-4af8-adb3-e3da5c286991" targetNamespace="http://schemas.microsoft.com/office/2006/metadata/properties" ma:root="true" ma:fieldsID="aa069371ea8ee7be77c6b75ee5935359" ns2:_="" ns3:_="">
    <xsd:import namespace="46a8d1a6-112e-4d93-bd6a-36e53997040a"/>
    <xsd:import namespace="1af4521e-7d9c-4af8-adb3-e3da5c286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8d1a6-112e-4d93-bd6a-36e539970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5c7bf33-a257-4e00-9403-56193474511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f4521e-7d9c-4af8-adb3-e3da5c2869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1b05f65-4356-4234-b05a-6fd6a5e17bfb}" ma:internalName="TaxCatchAll" ma:showField="CatchAllData" ma:web="1af4521e-7d9c-4af8-adb3-e3da5c286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6a8d1a6-112e-4d93-bd6a-36e53997040a">
      <Terms xmlns="http://schemas.microsoft.com/office/infopath/2007/PartnerControls"/>
    </lcf76f155ced4ddcb4097134ff3c332f>
    <TaxCatchAll xmlns="1af4521e-7d9c-4af8-adb3-e3da5c286991" xsi:nil="true"/>
  </documentManagement>
</p:properties>
</file>

<file path=customXml/itemProps1.xml><?xml version="1.0" encoding="utf-8"?>
<ds:datastoreItem xmlns:ds="http://schemas.openxmlformats.org/officeDocument/2006/customXml" ds:itemID="{F48AA1D8-2EAD-4CA8-BE54-E6BAB1185923}"/>
</file>

<file path=customXml/itemProps2.xml><?xml version="1.0" encoding="utf-8"?>
<ds:datastoreItem xmlns:ds="http://schemas.openxmlformats.org/officeDocument/2006/customXml" ds:itemID="{10A3E881-8F86-4DB6-B62F-6B6254EFDAED}"/>
</file>

<file path=customXml/itemProps3.xml><?xml version="1.0" encoding="utf-8"?>
<ds:datastoreItem xmlns:ds="http://schemas.openxmlformats.org/officeDocument/2006/customXml" ds:itemID="{B21045AC-3227-41D8-A727-9CEFE0F052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0</Words>
  <Characters>1097</Characters>
  <Application>Microsoft Office Word</Application>
  <DocSecurity>0</DocSecurity>
  <Lines>274</Lines>
  <Paragraphs>158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šelj, Dejan</dc:creator>
  <cp:keywords/>
  <dc:description/>
  <cp:lastModifiedBy>Ravšelj, Dejan</cp:lastModifiedBy>
  <cp:revision>7</cp:revision>
  <dcterms:created xsi:type="dcterms:W3CDTF">2024-07-11T16:24:00Z</dcterms:created>
  <dcterms:modified xsi:type="dcterms:W3CDTF">2024-07-24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67d275-e727-413d-b815-7b42d4ce7f9b</vt:lpwstr>
  </property>
  <property fmtid="{D5CDD505-2E9C-101B-9397-08002B2CF9AE}" pid="3" name="ContentTypeId">
    <vt:lpwstr>0x010100567B1A43EA3CD24D9AE2F621138F5A41</vt:lpwstr>
  </property>
</Properties>
</file>